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4C2" w:rsidRPr="00F44A4B" w:rsidRDefault="00F44A4B">
      <w:pPr>
        <w:rPr>
          <w:b/>
        </w:rPr>
      </w:pPr>
      <w:r w:rsidRPr="00F44A4B">
        <w:rPr>
          <w:b/>
        </w:rPr>
        <w:t xml:space="preserve">Table </w:t>
      </w:r>
      <w:r w:rsidR="00651E56">
        <w:rPr>
          <w:b/>
        </w:rPr>
        <w:t>S</w:t>
      </w:r>
      <w:r w:rsidRPr="00F44A4B">
        <w:rPr>
          <w:b/>
        </w:rPr>
        <w:t xml:space="preserve">1. Genes in each cluster represented in Figure </w:t>
      </w:r>
      <w:r>
        <w:rPr>
          <w:b/>
        </w:rPr>
        <w:t>3</w:t>
      </w:r>
      <w:r w:rsidR="00CB094E">
        <w:rPr>
          <w:b/>
        </w:rPr>
        <w:t>A</w:t>
      </w:r>
      <w:r w:rsidRPr="00F44A4B">
        <w:rPr>
          <w:b/>
        </w:rPr>
        <w:t>.</w:t>
      </w:r>
    </w:p>
    <w:tbl>
      <w:tblPr>
        <w:tblpPr w:leftFromText="180" w:rightFromText="180" w:vertAnchor="page" w:horzAnchor="page" w:tblpX="1729" w:tblpY="18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76"/>
        <w:gridCol w:w="1476"/>
        <w:gridCol w:w="1476"/>
        <w:gridCol w:w="1476"/>
        <w:gridCol w:w="1476"/>
        <w:gridCol w:w="1476"/>
      </w:tblGrid>
      <w:tr w:rsidR="00252E84"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I</w:t>
            </w:r>
          </w:p>
        </w:tc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II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</w:tcPr>
          <w:p w:rsidR="00252E84" w:rsidRPr="006611E7" w:rsidRDefault="00252E84" w:rsidP="00252E84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III</w:t>
            </w:r>
          </w:p>
        </w:tc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IV</w:t>
            </w:r>
          </w:p>
        </w:tc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V</w:t>
            </w:r>
          </w:p>
        </w:tc>
      </w:tr>
      <w:tr w:rsidR="00252E84" w:rsidRPr="000754C2"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5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8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Igf1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10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14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Ntf3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Gdnf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Figf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3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Tgfb3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2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Kitl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Mmp15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tnna2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Postn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7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Il18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10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Spock1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xcl12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Mmp2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dh2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Tgfa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4a1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Sgce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4a2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6a1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Timp3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Vcam1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3a1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Igf2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Hapln1</w:t>
            </w:r>
          </w:p>
          <w:p w:rsidR="00252E84" w:rsidRPr="006611E7" w:rsidRDefault="00252E84" w:rsidP="00252E84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5</w:t>
            </w:r>
          </w:p>
          <w:p w:rsidR="00252E84" w:rsidRDefault="00252E84" w:rsidP="00252E84">
            <w:pPr>
              <w:jc w:val="center"/>
            </w:pPr>
            <w:proofErr w:type="spellStart"/>
            <w:r w:rsidRPr="006611E7">
              <w:rPr>
                <w:color w:val="FF0000"/>
              </w:rPr>
              <w:t>Vtn</w:t>
            </w:r>
            <w:proofErr w:type="spellEnd"/>
          </w:p>
        </w:tc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Col1a1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S100a6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Itga3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proofErr w:type="spellStart"/>
            <w:r w:rsidRPr="006611E7">
              <w:rPr>
                <w:color w:val="008000"/>
              </w:rPr>
              <w:t>Inhbb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proofErr w:type="spellStart"/>
            <w:r w:rsidRPr="006611E7">
              <w:rPr>
                <w:color w:val="008000"/>
              </w:rPr>
              <w:t>Itgal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Bmp8b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Fgf17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Icam1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Bmp8a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Spp1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Fgf4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Lefty1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Lefty2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Tdgf1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Fgf1</w:t>
            </w:r>
          </w:p>
          <w:p w:rsidR="00252E84" w:rsidRPr="006611E7" w:rsidRDefault="00252E84" w:rsidP="00252E84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Il3</w:t>
            </w:r>
          </w:p>
          <w:p w:rsidR="00252E84" w:rsidRDefault="00252E84" w:rsidP="00252E84">
            <w:pPr>
              <w:jc w:val="center"/>
            </w:pPr>
            <w:proofErr w:type="spellStart"/>
            <w:r w:rsidRPr="006611E7">
              <w:rPr>
                <w:color w:val="008000"/>
              </w:rPr>
              <w:t>Itgam</w:t>
            </w:r>
            <w:proofErr w:type="spellEnd"/>
          </w:p>
        </w:tc>
        <w:tc>
          <w:tcPr>
            <w:tcW w:w="1476" w:type="dxa"/>
            <w:tcBorders>
              <w:right w:val="nil"/>
            </w:tcBorders>
          </w:tcPr>
          <w:p w:rsidR="00252E84" w:rsidRDefault="00252E84" w:rsidP="00252E84">
            <w:pPr>
              <w:jc w:val="center"/>
            </w:pPr>
            <w:r>
              <w:t>Fgf15</w:t>
            </w:r>
          </w:p>
          <w:p w:rsidR="00252E84" w:rsidRDefault="00252E84" w:rsidP="00252E84">
            <w:pPr>
              <w:jc w:val="center"/>
            </w:pPr>
            <w:r>
              <w:t>Fgf9</w:t>
            </w:r>
          </w:p>
          <w:p w:rsidR="00252E84" w:rsidRDefault="00252E84" w:rsidP="00252E84">
            <w:pPr>
              <w:jc w:val="center"/>
            </w:pPr>
            <w:r>
              <w:t>Gdf8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Hgf</w:t>
            </w:r>
            <w:proofErr w:type="spellEnd"/>
          </w:p>
          <w:p w:rsidR="00252E84" w:rsidRDefault="00252E84" w:rsidP="00252E84">
            <w:pPr>
              <w:jc w:val="center"/>
            </w:pPr>
            <w:proofErr w:type="spellStart"/>
            <w:r>
              <w:t>Ereg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Gdf5</w:t>
            </w:r>
          </w:p>
          <w:p w:rsidR="00252E84" w:rsidRPr="006611E7" w:rsidRDefault="00252E84" w:rsidP="00252E84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Il2</w:t>
            </w:r>
          </w:p>
          <w:p w:rsidR="00252E84" w:rsidRPr="006611E7" w:rsidRDefault="00252E84" w:rsidP="00252E84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Il4</w:t>
            </w:r>
          </w:p>
          <w:p w:rsidR="00252E84" w:rsidRPr="006611E7" w:rsidRDefault="00252E84" w:rsidP="00252E84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Il1b</w:t>
            </w:r>
          </w:p>
          <w:p w:rsidR="00252E84" w:rsidRPr="006611E7" w:rsidRDefault="00252E84" w:rsidP="00252E84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Csf2</w:t>
            </w:r>
          </w:p>
          <w:p w:rsidR="00252E84" w:rsidRPr="006611E7" w:rsidRDefault="00252E84" w:rsidP="00252E84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Il6</w:t>
            </w:r>
          </w:p>
          <w:p w:rsidR="00252E84" w:rsidRPr="006611E7" w:rsidRDefault="00252E84" w:rsidP="00252E84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Lep</w:t>
            </w:r>
          </w:p>
          <w:p w:rsidR="00252E84" w:rsidRPr="000754C2" w:rsidRDefault="00252E84" w:rsidP="00252E84">
            <w:pPr>
              <w:jc w:val="center"/>
            </w:pPr>
            <w:r w:rsidRPr="000754C2">
              <w:t>Fgf6</w:t>
            </w:r>
          </w:p>
          <w:p w:rsidR="00252E84" w:rsidRPr="000754C2" w:rsidRDefault="00252E84" w:rsidP="00252E84">
            <w:pPr>
              <w:jc w:val="center"/>
            </w:pPr>
            <w:r w:rsidRPr="000754C2">
              <w:t>Il12a</w:t>
            </w:r>
          </w:p>
          <w:p w:rsidR="00252E84" w:rsidRPr="000754C2" w:rsidRDefault="00252E84" w:rsidP="00252E84">
            <w:pPr>
              <w:jc w:val="center"/>
            </w:pPr>
            <w:r w:rsidRPr="000754C2">
              <w:t>Csf3</w:t>
            </w:r>
          </w:p>
          <w:p w:rsidR="00252E84" w:rsidRPr="000754C2" w:rsidRDefault="00252E84" w:rsidP="00252E84">
            <w:pPr>
              <w:jc w:val="center"/>
            </w:pPr>
            <w:r w:rsidRPr="000754C2">
              <w:t>Il1a</w:t>
            </w:r>
          </w:p>
          <w:p w:rsidR="00252E84" w:rsidRPr="000754C2" w:rsidRDefault="00252E84" w:rsidP="00252E84">
            <w:pPr>
              <w:jc w:val="center"/>
            </w:pPr>
            <w:r w:rsidRPr="000754C2">
              <w:t>Tff1</w:t>
            </w:r>
          </w:p>
          <w:p w:rsidR="00252E84" w:rsidRPr="000754C2" w:rsidRDefault="00252E84" w:rsidP="00252E84">
            <w:pPr>
              <w:jc w:val="center"/>
            </w:pPr>
            <w:r w:rsidRPr="000754C2">
              <w:t>Fgf2</w:t>
            </w:r>
          </w:p>
          <w:p w:rsidR="00252E84" w:rsidRDefault="00252E84" w:rsidP="00252E84">
            <w:pPr>
              <w:jc w:val="center"/>
            </w:pPr>
            <w:r>
              <w:t>Fgf7</w:t>
            </w:r>
          </w:p>
          <w:p w:rsidR="00252E84" w:rsidRDefault="00252E84" w:rsidP="00252E84">
            <w:pPr>
              <w:jc w:val="center"/>
            </w:pPr>
            <w:r>
              <w:t>Gdf10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Bdnf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Cxcl1</w:t>
            </w:r>
          </w:p>
          <w:p w:rsidR="00252E84" w:rsidRDefault="00252E84" w:rsidP="00252E84">
            <w:pPr>
              <w:jc w:val="center"/>
            </w:pPr>
            <w:r>
              <w:t>Entpd1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Inha</w:t>
            </w:r>
            <w:proofErr w:type="spellEnd"/>
          </w:p>
          <w:p w:rsidR="00252E84" w:rsidRDefault="00252E84" w:rsidP="00252E84">
            <w:pPr>
              <w:jc w:val="center"/>
            </w:pPr>
            <w:proofErr w:type="spellStart"/>
            <w:r>
              <w:t>Vegfc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Zfp91</w:t>
            </w:r>
          </w:p>
          <w:p w:rsidR="00252E84" w:rsidRDefault="00252E84" w:rsidP="00252E84">
            <w:pPr>
              <w:jc w:val="center"/>
            </w:pPr>
            <w:r>
              <w:t>Fn1</w:t>
            </w:r>
          </w:p>
          <w:p w:rsidR="00252E84" w:rsidRDefault="00252E84" w:rsidP="00252E84">
            <w:pPr>
              <w:jc w:val="center"/>
            </w:pPr>
            <w:r>
              <w:t>Itga2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Mdk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Itga4</w:t>
            </w:r>
          </w:p>
          <w:p w:rsidR="00252E84" w:rsidRDefault="00252E84" w:rsidP="00252E84">
            <w:pPr>
              <w:jc w:val="center"/>
            </w:pPr>
            <w:r>
              <w:t>Lama2</w:t>
            </w:r>
          </w:p>
          <w:p w:rsidR="00252E84" w:rsidRDefault="00252E84" w:rsidP="00252E84">
            <w:pPr>
              <w:jc w:val="center"/>
            </w:pPr>
            <w:r>
              <w:t>Bmp6</w:t>
            </w:r>
          </w:p>
          <w:p w:rsidR="00252E84" w:rsidRDefault="00252E84" w:rsidP="00252E84">
            <w:pPr>
              <w:jc w:val="center"/>
            </w:pPr>
            <w:r>
              <w:t>Fgf11</w:t>
            </w:r>
          </w:p>
          <w:p w:rsidR="00252E84" w:rsidRDefault="00252E84" w:rsidP="00252E84">
            <w:pPr>
              <w:jc w:val="center"/>
            </w:pPr>
            <w:r>
              <w:t>Fgf3</w:t>
            </w:r>
          </w:p>
          <w:p w:rsidR="00252E84" w:rsidRDefault="00252E84" w:rsidP="00252E84">
            <w:pPr>
              <w:jc w:val="center"/>
            </w:pPr>
            <w:r>
              <w:t>Itgb2</w:t>
            </w:r>
          </w:p>
          <w:p w:rsidR="00252E84" w:rsidRDefault="00252E84" w:rsidP="00252E84">
            <w:pPr>
              <w:jc w:val="center"/>
            </w:pPr>
            <w:r>
              <w:t>Mmp13</w:t>
            </w:r>
          </w:p>
          <w:p w:rsidR="00252E84" w:rsidRDefault="00252E84" w:rsidP="00252E84">
            <w:pPr>
              <w:jc w:val="center"/>
            </w:pPr>
            <w:r>
              <w:t>Rabep1</w:t>
            </w:r>
          </w:p>
          <w:p w:rsidR="00252E84" w:rsidRPr="000754C2" w:rsidRDefault="00252E84" w:rsidP="00252E84">
            <w:pPr>
              <w:jc w:val="center"/>
            </w:pPr>
            <w:r>
              <w:t>Mmp11</w:t>
            </w:r>
          </w:p>
        </w:tc>
        <w:tc>
          <w:tcPr>
            <w:tcW w:w="1476" w:type="dxa"/>
            <w:tcBorders>
              <w:left w:val="nil"/>
            </w:tcBorders>
          </w:tcPr>
          <w:p w:rsidR="00252E84" w:rsidRDefault="00252E84" w:rsidP="00252E84">
            <w:pPr>
              <w:jc w:val="center"/>
            </w:pPr>
            <w:proofErr w:type="spellStart"/>
            <w:r>
              <w:t>Vegfb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Ctnnb1</w:t>
            </w:r>
          </w:p>
          <w:p w:rsidR="00252E84" w:rsidRDefault="00252E84" w:rsidP="00252E84">
            <w:pPr>
              <w:jc w:val="center"/>
            </w:pPr>
            <w:r>
              <w:t>Fbln1</w:t>
            </w:r>
          </w:p>
          <w:p w:rsidR="00252E84" w:rsidRDefault="00252E84" w:rsidP="00252E84">
            <w:pPr>
              <w:jc w:val="center"/>
            </w:pPr>
            <w:r>
              <w:t>Adamts2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Itgav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Lamb2</w:t>
            </w:r>
          </w:p>
          <w:p w:rsidR="00252E84" w:rsidRDefault="00252E84" w:rsidP="00252E84">
            <w:pPr>
              <w:jc w:val="center"/>
            </w:pPr>
            <w:r>
              <w:t>Ntf5</w:t>
            </w:r>
          </w:p>
          <w:p w:rsidR="00252E84" w:rsidRDefault="00252E84" w:rsidP="00252E84">
            <w:pPr>
              <w:jc w:val="center"/>
            </w:pPr>
            <w:r>
              <w:t>Mmp14</w:t>
            </w:r>
          </w:p>
          <w:p w:rsidR="00252E84" w:rsidRDefault="00252E84" w:rsidP="00252E84">
            <w:pPr>
              <w:jc w:val="center"/>
            </w:pPr>
            <w:r>
              <w:t>Cdh4</w:t>
            </w:r>
          </w:p>
          <w:p w:rsidR="00252E84" w:rsidRDefault="00252E84" w:rsidP="00252E84">
            <w:pPr>
              <w:jc w:val="center"/>
            </w:pPr>
            <w:r>
              <w:t>Thbs3</w:t>
            </w:r>
          </w:p>
          <w:p w:rsidR="00252E84" w:rsidRDefault="00252E84" w:rsidP="00252E84">
            <w:pPr>
              <w:jc w:val="center"/>
            </w:pPr>
            <w:r>
              <w:t>Thbs2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Gusb</w:t>
            </w:r>
            <w:proofErr w:type="spellEnd"/>
          </w:p>
          <w:p w:rsidR="00252E84" w:rsidRDefault="00252E84" w:rsidP="00252E84">
            <w:pPr>
              <w:jc w:val="center"/>
            </w:pPr>
            <w:proofErr w:type="spellStart"/>
            <w:r>
              <w:t>Artn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Nodal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Selp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Cdh1</w:t>
            </w:r>
          </w:p>
          <w:p w:rsidR="00252E84" w:rsidRDefault="00252E84" w:rsidP="00252E84">
            <w:pPr>
              <w:jc w:val="center"/>
            </w:pPr>
            <w:r>
              <w:t>Timp1</w:t>
            </w:r>
          </w:p>
          <w:p w:rsidR="00252E84" w:rsidRDefault="00252E84" w:rsidP="00252E84">
            <w:pPr>
              <w:jc w:val="center"/>
            </w:pPr>
            <w:r>
              <w:t>Cdh3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Hc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Mmp10</w:t>
            </w:r>
          </w:p>
          <w:p w:rsidR="00252E84" w:rsidRDefault="00252E84" w:rsidP="00252E84">
            <w:pPr>
              <w:jc w:val="center"/>
            </w:pPr>
            <w:r>
              <w:t>Mmp7</w:t>
            </w:r>
          </w:p>
          <w:p w:rsidR="00252E84" w:rsidRDefault="00252E84" w:rsidP="00252E84">
            <w:pPr>
              <w:jc w:val="center"/>
            </w:pPr>
            <w:r>
              <w:t>Mmp1a</w:t>
            </w:r>
          </w:p>
          <w:p w:rsidR="00252E84" w:rsidRDefault="00252E84" w:rsidP="00252E84">
            <w:pPr>
              <w:jc w:val="center"/>
            </w:pPr>
            <w:r>
              <w:t>Col4a3</w:t>
            </w:r>
          </w:p>
          <w:p w:rsidR="00252E84" w:rsidRDefault="00252E84" w:rsidP="00252E84">
            <w:pPr>
              <w:jc w:val="center"/>
            </w:pPr>
            <w:r>
              <w:t>Mmp12</w:t>
            </w:r>
          </w:p>
          <w:p w:rsidR="00252E84" w:rsidRDefault="00252E84" w:rsidP="00252E84">
            <w:pPr>
              <w:jc w:val="center"/>
            </w:pPr>
            <w:r>
              <w:t>Mmp3</w:t>
            </w:r>
          </w:p>
          <w:p w:rsidR="00252E84" w:rsidRDefault="00252E84" w:rsidP="00252E84">
            <w:pPr>
              <w:jc w:val="center"/>
            </w:pPr>
            <w:r>
              <w:t>Ncam2</w:t>
            </w:r>
          </w:p>
          <w:p w:rsidR="00252E84" w:rsidRDefault="00252E84" w:rsidP="00252E84">
            <w:pPr>
              <w:jc w:val="center"/>
            </w:pPr>
            <w:r>
              <w:t>Adamts5</w:t>
            </w:r>
          </w:p>
          <w:p w:rsidR="00252E84" w:rsidRDefault="00252E84" w:rsidP="00252E84">
            <w:pPr>
              <w:jc w:val="center"/>
            </w:pPr>
            <w:r>
              <w:t>Col2a1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Sele</w:t>
            </w:r>
            <w:proofErr w:type="spellEnd"/>
          </w:p>
          <w:p w:rsidR="00252E84" w:rsidRDefault="00252E84" w:rsidP="00252E84">
            <w:pPr>
              <w:jc w:val="center"/>
            </w:pPr>
            <w:proofErr w:type="spellStart"/>
            <w:r>
              <w:t>Itgax</w:t>
            </w:r>
            <w:proofErr w:type="spellEnd"/>
          </w:p>
          <w:p w:rsidR="00252E84" w:rsidRDefault="00252E84" w:rsidP="00252E84">
            <w:pPr>
              <w:jc w:val="center"/>
            </w:pPr>
            <w:proofErr w:type="spellStart"/>
            <w:r>
              <w:t>Amh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Mmp8</w:t>
            </w:r>
          </w:p>
          <w:p w:rsidR="00252E84" w:rsidRDefault="00252E84" w:rsidP="00252E84">
            <w:pPr>
              <w:jc w:val="center"/>
            </w:pPr>
            <w:r>
              <w:t>Sell</w:t>
            </w:r>
          </w:p>
          <w:p w:rsidR="00252E84" w:rsidRDefault="00252E84" w:rsidP="00252E84">
            <w:pPr>
              <w:jc w:val="center"/>
            </w:pPr>
            <w:r>
              <w:t>Ctnna1</w:t>
            </w:r>
          </w:p>
          <w:p w:rsidR="00252E84" w:rsidRDefault="00252E84" w:rsidP="00252E84">
            <w:pPr>
              <w:jc w:val="center"/>
            </w:pPr>
            <w:r>
              <w:t>Ncam1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Itgae</w:t>
            </w:r>
            <w:proofErr w:type="spellEnd"/>
          </w:p>
          <w:p w:rsidR="00252E84" w:rsidRDefault="00252E84" w:rsidP="00252E84">
            <w:pPr>
              <w:jc w:val="center"/>
            </w:pPr>
            <w:r>
              <w:t>Hsp90ab1</w:t>
            </w:r>
          </w:p>
          <w:p w:rsidR="00252E84" w:rsidRDefault="00252E84" w:rsidP="00252E84">
            <w:pPr>
              <w:jc w:val="center"/>
            </w:pPr>
            <w:proofErr w:type="spellStart"/>
            <w:r>
              <w:t>Gapdh</w:t>
            </w:r>
            <w:proofErr w:type="spellEnd"/>
          </w:p>
        </w:tc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Adamts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Col5a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Cntn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Ecm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Itgb3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Tgfb2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Tgfbi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Gdf1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Vegfa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Tgfb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Vcan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Pgf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Emilin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Lama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Bmp1</w:t>
            </w:r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Sparc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Cd44</w:t>
            </w:r>
          </w:p>
          <w:p w:rsidR="00252E84" w:rsidRPr="000754C2" w:rsidRDefault="00252E84" w:rsidP="00252E84">
            <w:pPr>
              <w:jc w:val="center"/>
            </w:pPr>
            <w:r w:rsidRPr="006611E7">
              <w:rPr>
                <w:color w:val="FF9900"/>
              </w:rPr>
              <w:t>Timp2</w:t>
            </w:r>
          </w:p>
        </w:tc>
        <w:tc>
          <w:tcPr>
            <w:tcW w:w="1476" w:type="dxa"/>
          </w:tcPr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Csf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Thbs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Tnc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Pdgfa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Mmp9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Bmp4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l1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Fgf18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Inhba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Pecam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Adamts8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Ctgf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Syt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tgb4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Lama3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l7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Hprt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Egf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Fgf22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Ngfb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Lif</w:t>
            </w:r>
            <w:proofErr w:type="spellEnd"/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Lamc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Fgf13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tgb1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Lamb3</w:t>
            </w:r>
          </w:p>
          <w:p w:rsidR="00252E84" w:rsidRPr="006611E7" w:rsidRDefault="00252E84" w:rsidP="00252E84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tga5</w:t>
            </w:r>
          </w:p>
          <w:p w:rsidR="00252E84" w:rsidRPr="000754C2" w:rsidRDefault="00252E84" w:rsidP="00252E84">
            <w:pPr>
              <w:jc w:val="center"/>
            </w:pPr>
            <w:proofErr w:type="spellStart"/>
            <w:r w:rsidRPr="006611E7">
              <w:rPr>
                <w:color w:val="4F81BD"/>
              </w:rPr>
              <w:t>Actb</w:t>
            </w:r>
            <w:proofErr w:type="spellEnd"/>
          </w:p>
        </w:tc>
      </w:tr>
    </w:tbl>
    <w:p w:rsidR="00F44A4B" w:rsidRPr="00651E56" w:rsidRDefault="00F44A4B">
      <w:pPr>
        <w:rPr>
          <w:b/>
        </w:rPr>
      </w:pPr>
    </w:p>
    <w:sectPr w:rsidR="00F44A4B" w:rsidRPr="00651E56" w:rsidSect="00227110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B38B8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oNotTrackMoves/>
  <w:defaultTabStop w:val="720"/>
  <w:characterSpacingControl w:val="doNotCompress"/>
  <w:compat/>
  <w:rsids>
    <w:rsidRoot w:val="001A4515"/>
    <w:rsid w:val="000446AF"/>
    <w:rsid w:val="000754C2"/>
    <w:rsid w:val="0012361B"/>
    <w:rsid w:val="00173925"/>
    <w:rsid w:val="001A4515"/>
    <w:rsid w:val="001C0A97"/>
    <w:rsid w:val="001D6339"/>
    <w:rsid w:val="00227110"/>
    <w:rsid w:val="00252E84"/>
    <w:rsid w:val="002C2B02"/>
    <w:rsid w:val="002F7038"/>
    <w:rsid w:val="003F06DC"/>
    <w:rsid w:val="004333F6"/>
    <w:rsid w:val="00521B96"/>
    <w:rsid w:val="00534A83"/>
    <w:rsid w:val="005C2A0E"/>
    <w:rsid w:val="00651E56"/>
    <w:rsid w:val="00660015"/>
    <w:rsid w:val="006611E7"/>
    <w:rsid w:val="006C0097"/>
    <w:rsid w:val="007B1A81"/>
    <w:rsid w:val="00861DF6"/>
    <w:rsid w:val="00900AA8"/>
    <w:rsid w:val="0092382F"/>
    <w:rsid w:val="009B38F7"/>
    <w:rsid w:val="00A041DA"/>
    <w:rsid w:val="00A2657A"/>
    <w:rsid w:val="00B021B8"/>
    <w:rsid w:val="00B6678D"/>
    <w:rsid w:val="00B710B5"/>
    <w:rsid w:val="00BF6F7C"/>
    <w:rsid w:val="00CB094E"/>
    <w:rsid w:val="00D41CDA"/>
    <w:rsid w:val="00E27D6C"/>
    <w:rsid w:val="00ED5040"/>
    <w:rsid w:val="00F44A4B"/>
    <w:rsid w:val="00F51DBC"/>
    <w:rsid w:val="00F858EC"/>
    <w:rsid w:val="00F94DAA"/>
    <w:rsid w:val="00FE1853"/>
    <w:rsid w:val="00FE384E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711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75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041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41D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075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041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41D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0D5DE-64FE-3E4B-B84F-D2FBBC6F2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8</Words>
  <Characters>3126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</dc:creator>
  <cp:keywords/>
  <dc:description/>
  <cp:lastModifiedBy>Allan Cooke</cp:lastModifiedBy>
  <cp:revision>2</cp:revision>
  <dcterms:created xsi:type="dcterms:W3CDTF">2012-09-10T13:24:00Z</dcterms:created>
  <dcterms:modified xsi:type="dcterms:W3CDTF">2012-09-10T13:24:00Z</dcterms:modified>
</cp:coreProperties>
</file>